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6BAF2" w14:textId="77777777" w:rsidR="007554E7" w:rsidRDefault="0090551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bookmarkStart w:id="0" w:name="_Hlk57662960"/>
      <w:proofErr w:type="spellStart"/>
      <w:r w:rsidRPr="00905519">
        <w:rPr>
          <w:rFonts w:ascii="Times New Roman" w:hAnsi="Times New Roman" w:cs="Times New Roman"/>
          <w:b/>
          <w:szCs w:val="21"/>
        </w:rPr>
        <w:t>Tabel</w:t>
      </w:r>
      <w:proofErr w:type="spellEnd"/>
      <w:r w:rsidRPr="00905519">
        <w:rPr>
          <w:rFonts w:ascii="Times New Roman" w:hAnsi="Times New Roman" w:cs="Times New Roman"/>
          <w:b/>
          <w:szCs w:val="21"/>
        </w:rPr>
        <w:t xml:space="preserve"> S2. </w:t>
      </w:r>
      <w:r w:rsidRPr="00905519">
        <w:rPr>
          <w:rFonts w:ascii="Times New Roman" w:hAnsi="Times New Roman" w:cs="Times New Roman" w:hint="eastAsia"/>
          <w:b/>
          <w:szCs w:val="21"/>
        </w:rPr>
        <w:t>A summary of reported patients with MELAS with pathogenic variants in the mitochondrial genes encoding CIV subunits</w:t>
      </w:r>
      <w:r w:rsidRPr="00905519">
        <w:rPr>
          <w:rFonts w:ascii="Times New Roman" w:hAnsi="Times New Roman" w:cs="Times New Roman"/>
          <w:szCs w:val="21"/>
        </w:rPr>
        <w:t>.</w:t>
      </w:r>
    </w:p>
    <w:p w14:paraId="5E5ED36B" w14:textId="77777777" w:rsidR="007554E7" w:rsidRDefault="007554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XSpec="center" w:tblpY="2116"/>
        <w:tblW w:w="11198" w:type="dxa"/>
        <w:tblLook w:val="04A0" w:firstRow="1" w:lastRow="0" w:firstColumn="1" w:lastColumn="0" w:noHBand="0" w:noVBand="1"/>
      </w:tblPr>
      <w:tblGrid>
        <w:gridCol w:w="2126"/>
        <w:gridCol w:w="2268"/>
        <w:gridCol w:w="283"/>
        <w:gridCol w:w="1843"/>
        <w:gridCol w:w="2410"/>
        <w:gridCol w:w="2268"/>
      </w:tblGrid>
      <w:tr w:rsidR="007554E7" w14:paraId="3B96794C" w14:textId="77777777">
        <w:trPr>
          <w:trHeight w:val="317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bookmarkEnd w:id="0"/>
          <w:p w14:paraId="76E1934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CCC3C" w14:textId="77777777" w:rsidR="007554E7" w:rsidRDefault="009055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T-CO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FCE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AF5DB" w14:textId="77777777" w:rsidR="007554E7" w:rsidRDefault="009055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MT-CO3</w:t>
            </w:r>
          </w:p>
        </w:tc>
      </w:tr>
      <w:tr w:rsidR="007554E7" w14:paraId="4DBD1E37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2EE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1D87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. 77630del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29F4E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6565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. T9957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A393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. T9957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2D4D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. </w:t>
            </w:r>
            <w:r w:rsidRPr="0090551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Pr="0090551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396</w:t>
            </w:r>
            <w:r w:rsidRPr="0090551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554E7" w14:paraId="251DF3EA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D0E7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60564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9B47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EDCDB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 F251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9C90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 F251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32DB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. E64K</w:t>
            </w:r>
          </w:p>
        </w:tc>
      </w:tr>
      <w:tr w:rsidR="007554E7" w14:paraId="5CAA2B51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32C7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teroplas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2CD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teroplasmy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1D1F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2E3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teroplasm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1BD4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plas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7A5A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earl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plasmy</w:t>
            </w:r>
            <w:proofErr w:type="spellEnd"/>
          </w:p>
        </w:tc>
      </w:tr>
      <w:tr w:rsidR="007554E7" w14:paraId="67CA43A0" w14:textId="77777777">
        <w:trPr>
          <w:trHeight w:val="6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C98B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tion loads in affected tissu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947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% in musc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80167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AF6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7B3D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% in mus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475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% in muscle</w:t>
            </w:r>
          </w:p>
        </w:tc>
      </w:tr>
      <w:tr w:rsidR="007554E7" w14:paraId="5C3A8CA8" w14:textId="77777777">
        <w:trPr>
          <w:trHeight w:val="6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13B9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ation loads in 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3AB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7789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977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874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24E7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7554E7" w14:paraId="739A9D6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E19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terature c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578E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ssmani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48D2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58E8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nfredi (19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8F27B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yung-Ok Choi (2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500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rrent (2020)</w:t>
            </w:r>
          </w:p>
        </w:tc>
      </w:tr>
      <w:tr w:rsidR="007554E7" w14:paraId="137C89F4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1F0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582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CF5A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861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1E46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3A77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LAS</w:t>
            </w:r>
          </w:p>
        </w:tc>
      </w:tr>
      <w:tr w:rsidR="007554E7" w14:paraId="1A0FC0C0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5039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linical find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DF24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B3F85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0AA2F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90E3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C16B3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54E7" w14:paraId="6C36018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232A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 at ons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D431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4E70A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17F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4347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F1D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years</w:t>
            </w:r>
          </w:p>
        </w:tc>
      </w:tr>
      <w:tr w:rsidR="007554E7" w14:paraId="17D8E719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52B4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AF6A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60C42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2FC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272B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750E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</w:tr>
      <w:tr w:rsidR="007554E7" w14:paraId="2BE3317E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70B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oke-like episo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FE78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17950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7BB0B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F6BB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31ED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6818F733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6D4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ercise intole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28FE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7BF0E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934A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5F03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558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701D7184" w14:textId="77777777">
        <w:trPr>
          <w:trHeight w:val="223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485B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gressive mental impair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82F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B7D0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731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3181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C83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3138134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8D41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ort sta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E0A0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1F1C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D3EF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5D37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D48A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64D424C0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7FC2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iz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260C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88E7C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F081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E49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BC367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11E9B7D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2CDE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 abnormaliti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6C2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ft ventricular hypertro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E390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ACB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F89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7554E7" w14:paraId="303F2EEA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221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hthalm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EEA0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inopath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408CD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4B2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blindness, </w:t>
            </w:r>
          </w:p>
          <w:p w14:paraId="076B121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d p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787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rac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70FA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7554E7" w14:paraId="3663929A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78CEC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ring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5D8E7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F0557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CA8E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9F0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8B13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30EA48DA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BEEF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abnormal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A7AF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BAF97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C22A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132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abetes, hypo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9890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7554E7" w14:paraId="198E38B7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9AA57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phr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889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29E1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5D7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AE8C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059B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7554E7" w14:paraId="5C38715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294A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daches and vom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DB22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8095D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C076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5EE3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730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</w:tr>
      <w:tr w:rsidR="007554E7" w14:paraId="60892E08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BBC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 xml:space="preserve">Elevated lactic aci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0520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 (seru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B752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39F26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 (serum and CS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D774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 (seru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4DB98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 (serum and CSF)</w:t>
            </w:r>
          </w:p>
        </w:tc>
      </w:tr>
      <w:tr w:rsidR="007554E7" w14:paraId="222AD2EB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E49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ain M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309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rebral infar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76E6B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3DD0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ereb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ar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484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rebr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0F6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rebral infarction</w:t>
            </w:r>
          </w:p>
        </w:tc>
      </w:tr>
      <w:tr w:rsidR="007554E7" w14:paraId="225A7A06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40D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Muscle biops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25D0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56EC3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6EC47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35DE6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60F01" w14:textId="77777777" w:rsidR="007554E7" w:rsidRDefault="007554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554E7" w14:paraId="27A4A4FC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7F7F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FC87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B71DA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772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fe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6435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f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5C3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-5%</w:t>
            </w:r>
          </w:p>
        </w:tc>
      </w:tr>
      <w:tr w:rsidR="007554E7" w14:paraId="3FB7C1B1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A2193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-re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EFE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X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F23C1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B4F9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X 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A5C8E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D8C9B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ral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X negative</w:t>
            </w:r>
          </w:p>
        </w:tc>
      </w:tr>
      <w:tr w:rsidR="007554E7" w14:paraId="2125E7FB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E83A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amuscular arter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CB81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-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D6EE" w14:textId="77777777" w:rsidR="007554E7" w:rsidRDefault="007554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0B60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F5FEF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50BB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-negative</w:t>
            </w:r>
          </w:p>
        </w:tc>
      </w:tr>
      <w:tr w:rsidR="007554E7" w14:paraId="61ACB2A5" w14:textId="77777777">
        <w:trPr>
          <w:trHeight w:val="317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15E0D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lex IV deficie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C1F8B4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F0562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E3AF9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9290A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84285" w14:textId="77777777" w:rsidR="007554E7" w:rsidRDefault="009055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+ </w:t>
            </w:r>
          </w:p>
        </w:tc>
      </w:tr>
    </w:tbl>
    <w:p w14:paraId="394E44F9" w14:textId="77777777" w:rsidR="007554E7" w:rsidRDefault="007554E7">
      <w:pPr>
        <w:autoSpaceDE w:val="0"/>
        <w:autoSpaceDN w:val="0"/>
        <w:adjustRightInd w:val="0"/>
        <w:jc w:val="left"/>
        <w:rPr>
          <w:del w:id="1" w:author="徐曼婷" w:date="2021-01-19T20:10:00Z"/>
          <w:rFonts w:ascii="Times New Roman" w:hAnsi="Times New Roman" w:cs="Times New Roman"/>
          <w:b/>
          <w:sz w:val="18"/>
          <w:szCs w:val="18"/>
        </w:rPr>
      </w:pPr>
    </w:p>
    <w:p w14:paraId="0AB8E6EB" w14:textId="77777777" w:rsidR="007554E7" w:rsidRDefault="0090551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: not determined</w:t>
      </w:r>
    </w:p>
    <w:sectPr w:rsidR="007554E7">
      <w:pgSz w:w="11906" w:h="16838"/>
      <w:pgMar w:top="117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aBM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et2t9i99este0x04x9pese2vw2trd0afd&quot;&gt;My EndNote Library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444412"/>
    <w:rsid w:val="000E704F"/>
    <w:rsid w:val="00101FE2"/>
    <w:rsid w:val="001777A5"/>
    <w:rsid w:val="001B7DD5"/>
    <w:rsid w:val="001C28FB"/>
    <w:rsid w:val="001E1B60"/>
    <w:rsid w:val="001F39E9"/>
    <w:rsid w:val="001F4973"/>
    <w:rsid w:val="00273E32"/>
    <w:rsid w:val="00297710"/>
    <w:rsid w:val="002D31F8"/>
    <w:rsid w:val="002F7C32"/>
    <w:rsid w:val="0030261F"/>
    <w:rsid w:val="00306791"/>
    <w:rsid w:val="00342EA5"/>
    <w:rsid w:val="003626AB"/>
    <w:rsid w:val="00396952"/>
    <w:rsid w:val="003A438B"/>
    <w:rsid w:val="00415D8C"/>
    <w:rsid w:val="00424028"/>
    <w:rsid w:val="00444412"/>
    <w:rsid w:val="00481109"/>
    <w:rsid w:val="004C6D9E"/>
    <w:rsid w:val="004E1E5B"/>
    <w:rsid w:val="004F4B2B"/>
    <w:rsid w:val="004F6CBB"/>
    <w:rsid w:val="00546E56"/>
    <w:rsid w:val="00566534"/>
    <w:rsid w:val="005A6EFD"/>
    <w:rsid w:val="0065350D"/>
    <w:rsid w:val="00655113"/>
    <w:rsid w:val="00666E1D"/>
    <w:rsid w:val="00674C5D"/>
    <w:rsid w:val="00690AF9"/>
    <w:rsid w:val="00697585"/>
    <w:rsid w:val="006B75F9"/>
    <w:rsid w:val="006C1A06"/>
    <w:rsid w:val="006E7440"/>
    <w:rsid w:val="006F3300"/>
    <w:rsid w:val="006F5A8C"/>
    <w:rsid w:val="00715D42"/>
    <w:rsid w:val="00720E75"/>
    <w:rsid w:val="00726402"/>
    <w:rsid w:val="0073348B"/>
    <w:rsid w:val="00743739"/>
    <w:rsid w:val="00755432"/>
    <w:rsid w:val="007554E7"/>
    <w:rsid w:val="00786945"/>
    <w:rsid w:val="0079567B"/>
    <w:rsid w:val="007C6714"/>
    <w:rsid w:val="008030F6"/>
    <w:rsid w:val="008167A5"/>
    <w:rsid w:val="00833FA1"/>
    <w:rsid w:val="008824DF"/>
    <w:rsid w:val="008A5921"/>
    <w:rsid w:val="008B4AF5"/>
    <w:rsid w:val="008F13E3"/>
    <w:rsid w:val="00905519"/>
    <w:rsid w:val="00917114"/>
    <w:rsid w:val="00934EA7"/>
    <w:rsid w:val="00950F8D"/>
    <w:rsid w:val="009934FC"/>
    <w:rsid w:val="009A05C8"/>
    <w:rsid w:val="009F328F"/>
    <w:rsid w:val="009F3C09"/>
    <w:rsid w:val="00A17011"/>
    <w:rsid w:val="00A26EC5"/>
    <w:rsid w:val="00A94F96"/>
    <w:rsid w:val="00AB646C"/>
    <w:rsid w:val="00AB7A10"/>
    <w:rsid w:val="00AE6A58"/>
    <w:rsid w:val="00B00B0F"/>
    <w:rsid w:val="00B3467F"/>
    <w:rsid w:val="00B711D6"/>
    <w:rsid w:val="00B824B8"/>
    <w:rsid w:val="00BA0E69"/>
    <w:rsid w:val="00C444AB"/>
    <w:rsid w:val="00CF17BD"/>
    <w:rsid w:val="00D120FC"/>
    <w:rsid w:val="00D2041E"/>
    <w:rsid w:val="00D74753"/>
    <w:rsid w:val="00E13D17"/>
    <w:rsid w:val="00E2485D"/>
    <w:rsid w:val="00E35D67"/>
    <w:rsid w:val="00E47773"/>
    <w:rsid w:val="00E56A6E"/>
    <w:rsid w:val="00EE4C78"/>
    <w:rsid w:val="00F13CBB"/>
    <w:rsid w:val="00F25204"/>
    <w:rsid w:val="00F3437D"/>
    <w:rsid w:val="00F524A5"/>
    <w:rsid w:val="00F5459F"/>
    <w:rsid w:val="00F8351A"/>
    <w:rsid w:val="00F927F9"/>
    <w:rsid w:val="00F955C5"/>
    <w:rsid w:val="00FB45A5"/>
    <w:rsid w:val="00FC2A0E"/>
    <w:rsid w:val="00FC3E9E"/>
    <w:rsid w:val="00FE53AA"/>
    <w:rsid w:val="163D0C97"/>
    <w:rsid w:val="36A123E7"/>
    <w:rsid w:val="40E6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6EC3F9"/>
  <w15:docId w15:val="{C1B96A16-586B-4188-A48D-0C772B0A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uiPriority="19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/>
      <w:spacing w:line="360" w:lineRule="auto"/>
      <w:jc w:val="left"/>
      <w:outlineLvl w:val="1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19"/>
    <w:qFormat/>
    <w:pPr>
      <w:widowControl/>
      <w:spacing w:after="0" w:line="360" w:lineRule="auto"/>
      <w:ind w:firstLine="709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</w:style>
  <w:style w:type="character" w:customStyle="1" w:styleId="BodyTextFirstIndentChar">
    <w:name w:val="Body Text First Indent Char"/>
    <w:basedOn w:val="BodyTextChar"/>
    <w:link w:val="BodyTextFirstIndent"/>
    <w:uiPriority w:val="19"/>
    <w:qFormat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CF48873-F8D5-444B-874E-BBA6C34D88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ck Maurice</cp:lastModifiedBy>
  <cp:revision>34</cp:revision>
  <dcterms:created xsi:type="dcterms:W3CDTF">2020-05-24T22:50:00Z</dcterms:created>
  <dcterms:modified xsi:type="dcterms:W3CDTF">2021-02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